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  <w:b/>
          <w:b/>
          <w:bCs/>
          <w:color w:val="000000"/>
          <w:sz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</w:rPr>
        <w:t>Representative flow cytometry plots and gating strategy for</w:t>
      </w:r>
    </w:p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  <w:b/>
          <w:b/>
          <w:bCs/>
          <w:color w:val="000000"/>
          <w:sz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</w:rPr>
        <w:t>nCD64 index measurement</w:t>
      </w:r>
    </w:p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  <w:b/>
          <w:b/>
          <w:bCs/>
          <w:color w:val="000000"/>
          <w:sz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</w:rPr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8"/>
        </w:rPr>
        <w:t>A. Under "All Events", plot FSC-A against FSC-H to set gate P1 (excluding doublets), as shown in the figure below.</w:t>
      </w:r>
    </w:p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952625" cy="1962150"/>
            <wp:effectExtent l="0" t="0" r="0" b="0"/>
            <wp:docPr id="1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  <w:t>B. Within gate P1, a scatter plot of SSC-A versus FSC-A is created to define the leukocyte gate (WBC gate), as shown in the figure below.</w:t>
      </w:r>
    </w:p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952625" cy="1962150"/>
            <wp:effectExtent l="0" t="0" r="0" b="0"/>
            <wp:docPr id="2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8"/>
        </w:rPr>
        <w:t>C. Within the WBC gate, a scatter plot of CD14 versus SSC is used to delineate the neutrophil (Neu), monocyte (Mon), and lymphocyte/basophil (P2) populations, respectively, as shown in the figure below.</w:t>
      </w:r>
    </w:p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952625" cy="1962150"/>
            <wp:effectExtent l="0" t="0" r="0" b="0"/>
            <wp:docPr id="3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  <w:t>D. Within the P2 gate, a plot of SSC versus CD45 is created to define the lymphocyte gate, as shown in the figure below.</w:t>
      </w:r>
    </w:p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952625" cy="1962150"/>
            <wp:effectExtent l="0" t="0" r="0" b="0"/>
            <wp:docPr id="4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  <w:t>E. Histograms are generated by plotting CD64 versus Count to depict the expression profiles for monocytes, neutrophils, and lymphocytes, respectively.</w:t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  <w:drawing>
          <wp:inline distT="0" distB="0" distL="0" distR="0">
            <wp:extent cx="1952625" cy="1952625"/>
            <wp:effectExtent l="0" t="0" r="0" b="0"/>
            <wp:docPr id="5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</w:rPr>
        <w:drawing>
          <wp:inline distT="0" distB="0" distL="0" distR="0">
            <wp:extent cx="1952625" cy="1952625"/>
            <wp:effectExtent l="0" t="0" r="0" b="0"/>
            <wp:docPr id="6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</w:rPr>
        <w:drawing>
          <wp:inline distT="0" distB="0" distL="0" distR="0">
            <wp:extent cx="1952625" cy="1952625"/>
            <wp:effectExtent l="0" t="0" r="0" b="0"/>
            <wp:docPr id="7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  <w:t>monocytes                     neutrophils                lymphocytes</w:t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  <w:t>F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 w:val="28"/>
        </w:rPr>
        <w:t>Using neutrophil HLA-DR expression as a negative control, a quadrant gate is applied within the monocyte population to determine the HLA-DR positivity rate of monocytes</w:t>
      </w:r>
    </w:p>
    <w:p>
      <w:pPr>
        <w:pStyle w:val="Normal"/>
        <w:tabs>
          <w:tab w:val="clear" w:pos="420"/>
          <w:tab w:val="left" w:pos="1260" w:leader="none"/>
        </w:tabs>
        <w:jc w:val="center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962150" cy="1962150"/>
            <wp:effectExtent l="0" t="0" r="0" b="0"/>
            <wp:docPr id="8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  <w:t>G. By selecting the three graphs from step E and exporting the data, the proportions and mean fluorescence intensity (MFI) values for monocytes (Mon), neutrophils (Neu), and lymphocytes (Lym), as well as the HLA-DR positivity rate of monocytes (Q2), are obtained.</w:t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800475" cy="1085850"/>
            <wp:effectExtent l="0" t="0" r="0" b="0"/>
            <wp:docPr id="9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33" r="-9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60" w:leader="none"/>
        </w:tabs>
        <w:jc w:val="left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  <w:t>H. nCD64 index = [MFI CD64 (neutrophils) / MFI CD64 (lymphocytes)] / [MFI CD64 (monocytes) / MFI CD64 (neutrophils)]</w:t>
      </w:r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color w:val="000000"/>
          <w:sz w:val="28"/>
          <w:szCs w:val="21"/>
        </w:rPr>
      </w:pPr>
      <w:r>
        <w:rPr>
          <w:rFonts w:cs="Times New Roman" w:ascii="Times New Roman" w:hAnsi="Times New Roman"/>
          <w:color w:val="000000"/>
          <w:sz w:val="28"/>
          <w:szCs w:val="21"/>
        </w:rPr>
      </w:r>
    </w:p>
    <w:sectPr>
      <w:type w:val="nextPage"/>
      <w:pgSz w:w="11906" w:h="16838"/>
      <w:pgMar w:left="1417" w:right="850" w:gutter="0" w:header="0" w:top="1440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0:21:00Z</dcterms:created>
  <dc:creator>Administrator</dc:creator>
  <dc:description/>
  <cp:keywords/>
  <dc:language>en-US</dc:language>
  <cp:lastModifiedBy>晓明 李</cp:lastModifiedBy>
  <cp:lastPrinted>2020-09-10T11:25:00Z</cp:lastPrinted>
  <dcterms:modified xsi:type="dcterms:W3CDTF">2026-01-06T01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0F4649594A4FE282EF0EC521481EDD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Nzc3OTI4ZTc0YWQ0OWE1NTI3MTYwOWIxZTQ3MjRmZTIiLCJ1c2VySWQiOiI2MTE1MzIyMjgifQ==</vt:lpwstr>
  </property>
  <property fmtid="{D5CDD505-2E9C-101B-9397-08002B2CF9AE}" pid="5" name="commondata">
    <vt:lpwstr>commondata</vt:lpwstr>
  </property>
</Properties>
</file>